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3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4961"/>
        <w:gridCol w:w="1701"/>
        <w:gridCol w:w="1843"/>
        <w:gridCol w:w="1843"/>
        <w:gridCol w:w="1701"/>
      </w:tblGrid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cleotide sequence, 5’ -&gt; 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˚С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PCR-cycl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R-product size, 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ource of primers</w:t>
            </w:r>
          </w:p>
        </w:tc>
      </w:tr>
      <w:tr>
        <w:trPr/>
        <w:tc>
          <w:tcPr>
            <w:tcW w:w="140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R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iP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GTAGTTGTGATGGAAGTTTGAA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iP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CCCCCACAAATACTCAC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iPN-M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TGTAGTCGTGATGGAAGTTTGAA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iPN-M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CCCCCGCGAATACTCAC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0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N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567" w:hanging="0"/>
              <w:rPr>
                <w:rFonts w:ascii="Courier New" w:hAnsi="Courier New" w:eastAsia="Times New Roman" w:cs="Courier New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TGAAAAATCGGACGTCATC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veloped in this study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N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TCCCTTATCAGATACAT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NP1-AS_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ATGCTCACGG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4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NP1-AS_rev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TTGGAAAGGAAAAAGTAGAACT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-567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CTCCTCCTGAGCGCAAGTACTC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GACTCGTCATACTCCTGCT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N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TTACCGGCAGCATCAAA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N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CCCACTTTAGTGCACAG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ind w:left="426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rimer annealing temperature</w:t>
      </w:r>
    </w:p>
    <w:sectPr>
      <w:type w:val="nextPage"/>
      <w:pgSz w:orient="landscape" w:w="16838" w:h="11906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HTML">
    <w:name w:val="Стандартный HTML Знак"/>
    <w:qFormat/>
    <w:rPr>
      <w:rFonts w:ascii="Courier New" w:hAnsi="Courier New" w:eastAsia="Times New Roman" w:cs="Times New Roman"/>
      <w:sz w:val="30"/>
      <w:szCs w:val="3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30"/>
      <w:szCs w:val="3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23:14:00Z</dcterms:created>
  <dc:creator>ПК</dc:creator>
  <dc:description/>
  <cp:keywords/>
  <dc:language>en-US</dc:language>
  <cp:lastModifiedBy>ПК</cp:lastModifiedBy>
  <dcterms:modified xsi:type="dcterms:W3CDTF">2020-10-27T11:04:00Z</dcterms:modified>
  <cp:revision>7</cp:revision>
  <dc:subject/>
  <dc:title/>
</cp:coreProperties>
</file>